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F45" w:rsidRPr="00AA2F45" w:rsidRDefault="00AA2F45" w:rsidP="00AA2F45">
      <w:pPr>
        <w:spacing w:before="0" w:after="0"/>
        <w:rPr>
          <w:rFonts w:ascii="Times New Roman" w:hAnsi="Times New Roman" w:cs="Times New Roman"/>
          <w:noProof w:val="0"/>
          <w:sz w:val="20"/>
          <w:szCs w:val="16"/>
          <w:lang w:val="en-GB"/>
        </w:rPr>
      </w:pPr>
      <w:r w:rsidRPr="00AA2F45">
        <w:rPr>
          <w:rFonts w:ascii="Times New Roman" w:hAnsi="Times New Roman" w:cs="Times New Roman"/>
          <w:b/>
          <w:noProof w:val="0"/>
          <w:sz w:val="20"/>
          <w:szCs w:val="16"/>
          <w:lang w:val="en-GB"/>
        </w:rPr>
        <w:t>S2</w:t>
      </w:r>
      <w:r>
        <w:rPr>
          <w:rFonts w:ascii="Times New Roman" w:hAnsi="Times New Roman" w:cs="Times New Roman"/>
          <w:b/>
          <w:noProof w:val="0"/>
          <w:sz w:val="20"/>
          <w:szCs w:val="16"/>
          <w:lang w:val="en-GB"/>
        </w:rPr>
        <w:t xml:space="preserve"> Table</w:t>
      </w:r>
      <w:r w:rsidRPr="00AA2F45">
        <w:rPr>
          <w:rFonts w:ascii="Times New Roman" w:hAnsi="Times New Roman" w:cs="Times New Roman"/>
          <w:b/>
          <w:noProof w:val="0"/>
          <w:sz w:val="20"/>
          <w:szCs w:val="16"/>
          <w:lang w:val="en-GB"/>
        </w:rPr>
        <w:t>.</w:t>
      </w:r>
      <w:r w:rsidRPr="00AA2F45">
        <w:rPr>
          <w:rFonts w:ascii="Times New Roman" w:hAnsi="Times New Roman" w:cs="Times New Roman"/>
          <w:noProof w:val="0"/>
          <w:sz w:val="20"/>
          <w:szCs w:val="16"/>
          <w:lang w:val="en-GB"/>
        </w:rPr>
        <w:t xml:space="preserve"> Mortality hazard ratios of frailty scores assessed in intervals from1 to 7 years</w:t>
      </w:r>
      <w:r w:rsidRPr="00AA2F45">
        <w:rPr>
          <w:rFonts w:ascii="Times New Roman" w:hAnsi="Times New Roman" w:cs="Times New Roman"/>
          <w:noProof w:val="0"/>
          <w:sz w:val="20"/>
          <w:szCs w:val="16"/>
          <w:vertAlign w:val="superscript"/>
          <w:lang w:val="en-GB"/>
        </w:rPr>
        <w:t>1</w:t>
      </w:r>
      <w:r w:rsidRPr="00AA2F45">
        <w:rPr>
          <w:rFonts w:ascii="Times New Roman" w:hAnsi="Times New Roman" w:cs="Times New Roman"/>
          <w:noProof w:val="0"/>
          <w:sz w:val="20"/>
          <w:szCs w:val="16"/>
          <w:lang w:val="en-GB"/>
        </w:rPr>
        <w:t>: age-adjusted model and continuous analysis</w:t>
      </w:r>
    </w:p>
    <w:p w:rsidR="00AA2F45" w:rsidRPr="00AA2F45" w:rsidRDefault="00AA2F45" w:rsidP="00AA2F45">
      <w:pPr>
        <w:spacing w:before="0" w:after="0"/>
        <w:rPr>
          <w:rFonts w:ascii="Times New Roman" w:hAnsi="Times New Roman" w:cs="Times New Roman"/>
          <w:noProof w:val="0"/>
          <w:sz w:val="20"/>
          <w:szCs w:val="16"/>
          <w:lang w:val="en-GB"/>
        </w:rPr>
      </w:pPr>
    </w:p>
    <w:tbl>
      <w:tblPr>
        <w:tblW w:w="14560" w:type="dxa"/>
        <w:tblLook w:val="04A0" w:firstRow="1" w:lastRow="0" w:firstColumn="1" w:lastColumn="0" w:noHBand="0" w:noVBand="1"/>
      </w:tblPr>
      <w:tblGrid>
        <w:gridCol w:w="810"/>
        <w:gridCol w:w="1620"/>
        <w:gridCol w:w="1620"/>
        <w:gridCol w:w="1620"/>
        <w:gridCol w:w="1620"/>
        <w:gridCol w:w="1620"/>
        <w:gridCol w:w="1620"/>
        <w:gridCol w:w="1620"/>
        <w:gridCol w:w="2410"/>
      </w:tblGrid>
      <w:tr w:rsidR="00A47B43" w:rsidRPr="00A47B43" w:rsidTr="00A47B43">
        <w:trPr>
          <w:trHeight w:val="288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cor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1 (LCI; U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2 (LCI; U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3 (LCI; U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3.5 (LCI; U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4 (LCI; U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5 (LCI; U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6 (LCI; U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 7 (LCI; UCI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2; 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2.1; 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9; 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3.3; 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3.7; 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2 (4.5; 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3 (5.2; 10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3 (6.0; 11.5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4; 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1; 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2.4; 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8; 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3.5; 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3 (4.1; 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3 (4.9; 11.0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0 (3.1; 1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0 (6.1; 2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6 (8.0; 3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9.5 (10.0; 3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8.5 (14.6; 5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8.9 (19.5; 76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0.5 (25.8; 98.8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4; 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4 (3.3; 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8 (5.3; 1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6 (6.4; 1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4 (7.5; 2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2 (9.7; 2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0.1 (12.4; 3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4.2 (14.6; 40.2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3.4; 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4 (7.9; 2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1.8 (12.8; 3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6.2 (15.4; 4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0.7 (18.1; 5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0.1 (23.6; 6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9.9 (30.7; 8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0.0 (35.3; 102.0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2.7; 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2 (4.8; 1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1 (5.9; 1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1 (7.1; 2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5 (9.6; 2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1.1 (12.1; 3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6.1 (15.2; 44.7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9; 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3 (4.7; 1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4.2 (8.1; 2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4 (10.0; 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0.7 (11.9; 3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7.8 (16.0; 4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5.4 (20.7; 6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3.5 (24.9; 75.8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2.7 (15.4; 3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9.7 (13.3; 2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8.1 (12.3; 2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5 (11.9; 2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0 (11.5; 25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2 (11.0; 2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6 (17.0; 2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1 (10.3; 22.3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4; 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3.6; 1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6 (6.2; 1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0 (7.6; 2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6 (9.1; 2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1.1 (12.3; 3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7.1 (15.6; 4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3.3 (19.4; 57.2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8; 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2 (3.4; 1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4.3; 1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7 (5.3; 1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9 (7.6; 2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8.5 (9.7; 3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3.6 (12.9; 43.2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2; 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2.1; 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9; 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3.2; 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3.6; 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0 (4.3; 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5.1; 9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5.6; 11.1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2.0; 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2.9; 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3.3; 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3.7; 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4.5; 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8 (5.5; 1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9 (6.0; 13.3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3; 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2.0; 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2.3; 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6; 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3.3; 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3.8; 8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4.5; 9.6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2.0; 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5 (5.1; 1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4.7 (8.8; 2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8.2 (10.8; 3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1.8 (13.0; 3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9.5 (17.6; 4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7.8 (21.8; 63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6.7 (27.9; 78.2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7; 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1 (4.3; 1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5 (5.2; 1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0 (6.1; 1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0 (8.0; 2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1 (10.0; 2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9.4 (11.9; 31.5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6; 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2.6; 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0 (3.1; 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9 (3.7; 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7 (4.8; 1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6 (5.9; 1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5 (7.2; 18.6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9; 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3.0; 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3.6; 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4.3; 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5 (5.5; 1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5 (6.5; 1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6 (8.3; 19.3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0; 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3; 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3 (3.9; 1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7 (4.7; 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0 (5.5; 1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9 (7.3; 1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0 (9.0; 24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8.1 (11.1; 29.6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6; 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3.0; 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3 (4.3; 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3 (5.0; 1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3 (5.7; 1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2 (7.0; 1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1 (8.3; 1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4.0 (9.6; 20.4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4; 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7; 5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4 (3.8; 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2 (4.4; 8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5.0; 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5 (6.0; 1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0 (7.0; 14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5 (8.2; 16.1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1.7; 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8 (3.7; 1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4 (4.9; 2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4 (6.3; 2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0.6 (9.7; 4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9.1 (13.4; 6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9.0 (18.4; 82.7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2; 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6; 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7; 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9; 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2.2; 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6; 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7; 5.2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4; 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2.5; 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0 (3.6; 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4.1; 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4.6; 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7 (5.5; 1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0 (6.4; 12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3 (7.4; 14.4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3; 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2.8; 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4.4; 1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3 (5.2; 1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6 (6.0; 1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2 (7.7; 1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4.9 (9.6; 23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7.6 (11.1; 28.0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0; 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6; 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2.3; 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2.6; 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8; 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3.4; 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4.0; 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2 (4.4; 8.7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4; 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6; 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0; 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4; 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3.2; 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4.1; 1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6 (5.0; 14.7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8; 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2.4; 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2.7; 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3.0; 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3.5; 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4.3; 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4.5; 9.3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2; 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2.3; 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3.5; 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4.1; 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4.7; 1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7 (5.8; 1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4 (7.0; 1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2 (8.2; 18.1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4; 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7; 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1; 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2.7; 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3.4; 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4.2; 11.5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7; 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3.5; 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1 (5.3; 1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5 (6.2; 1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9 (7.1; 1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3.8 (9.0; 2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6.6 (10.9; 2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9.5 (12.7; 30.0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VES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0; 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3.2; 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3.8; 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8 (4.5; 1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7 (5.7; 1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7 (6.8; 1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8 (8.4; 19.4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9; 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7; 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4; 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2.8; 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8 (3.2; 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9 (3.9; 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0 (4.8; 1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1 (5.4; 12.2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9; 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4; 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9; 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2.1; 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2.4; 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8; 5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3.2; 5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8 (3.6; 6.5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2; 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9; 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2.5; 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7; 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3.0; 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3.4; 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4.0; 6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4.2; 7.6)</w:t>
            </w:r>
          </w:p>
        </w:tc>
      </w:tr>
      <w:tr w:rsidR="00A47B43" w:rsidRPr="00A47B43" w:rsidTr="00A47B43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3; 2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9; 4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2.2; 4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2.4; 5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3.0; 6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47B4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3.6; 7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7B43" w:rsidRPr="00A47B43" w:rsidRDefault="00A47B43" w:rsidP="00A47B4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C5FFE">
              <w:rPr>
                <w:rFonts w:ascii="Times New Roman" w:eastAsia="Times New Roman" w:hAnsi="Times New Roman" w:cs="Times New Roman"/>
                <w:sz w:val="16"/>
                <w:szCs w:val="16"/>
              </w:rPr>
              <w:t>5.9 (4.0; 8.7)</w:t>
            </w:r>
          </w:p>
        </w:tc>
      </w:tr>
    </w:tbl>
    <w:p w:rsidR="00733316" w:rsidRDefault="00733316" w:rsidP="00AA2F45">
      <w:pPr>
        <w:spacing w:before="0" w:after="0"/>
        <w:rPr>
          <w:rFonts w:ascii="Times New Roman" w:hAnsi="Times New Roman" w:cs="Times New Roman"/>
          <w:noProof w:val="0"/>
          <w:sz w:val="16"/>
          <w:szCs w:val="16"/>
          <w:vertAlign w:val="superscript"/>
          <w:lang w:val="en-GB"/>
        </w:rPr>
      </w:pPr>
    </w:p>
    <w:p w:rsidR="00987A07" w:rsidRDefault="00A47B43" w:rsidP="00AA2F45">
      <w:pPr>
        <w:spacing w:before="0" w:after="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  <w:bookmarkStart w:id="0" w:name="_GoBack"/>
      <w:bookmarkEnd w:id="0"/>
      <w:r w:rsidRPr="00A47B43">
        <w:rPr>
          <w:rFonts w:ascii="Times New Roman" w:hAnsi="Times New Roman" w:cs="Times New Roman"/>
          <w:noProof w:val="0"/>
          <w:sz w:val="16"/>
          <w:szCs w:val="16"/>
          <w:vertAlign w:val="superscript"/>
          <w:lang w:val="en-GB"/>
        </w:rPr>
        <w:t>1</w:t>
      </w:r>
      <w:r w:rsidRPr="00A47B43">
        <w:rPr>
          <w:rFonts w:ascii="Times New Roman" w:hAnsi="Times New Roman" w:cs="Times New Roman"/>
          <w:noProof w:val="0"/>
          <w:sz w:val="16"/>
          <w:szCs w:val="16"/>
          <w:lang w:val="en-GB"/>
        </w:rPr>
        <w:t xml:space="preserve">Hazard ratios calculated from age at baseline to age at the end of the interval. </w:t>
      </w:r>
    </w:p>
    <w:p w:rsidR="00987A07" w:rsidRDefault="00987A07" w:rsidP="00AA2F45">
      <w:pPr>
        <w:spacing w:before="0" w:after="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</w:p>
    <w:p w:rsidR="00AA2F45" w:rsidRPr="00A47B43" w:rsidRDefault="00A47B43" w:rsidP="00AA2F45">
      <w:pPr>
        <w:spacing w:before="0" w:after="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  <w:r w:rsidRPr="00A47B43">
        <w:rPr>
          <w:rFonts w:ascii="Times New Roman" w:hAnsi="Times New Roman" w:cs="Times New Roman"/>
          <w:noProof w:val="0"/>
          <w:sz w:val="16"/>
          <w:szCs w:val="16"/>
          <w:lang w:val="en-GB"/>
        </w:rPr>
        <w:t>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p w:rsidR="00614332" w:rsidRPr="00D31A4C" w:rsidRDefault="00614332" w:rsidP="00085F20">
      <w:pPr>
        <w:pStyle w:val="NoSpacing"/>
        <w:rPr>
          <w:lang w:val="fr-CH"/>
        </w:rPr>
      </w:pPr>
    </w:p>
    <w:sectPr w:rsidR="00614332" w:rsidRPr="00D31A4C" w:rsidSect="00A47B43">
      <w:footerReference w:type="default" r:id="rId7"/>
      <w:pgSz w:w="16840" w:h="11900" w:orient="landscape"/>
      <w:pgMar w:top="1134" w:right="91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2864" w:rsidRDefault="00AE2864" w:rsidP="00863875">
      <w:r>
        <w:separator/>
      </w:r>
    </w:p>
  </w:endnote>
  <w:endnote w:type="continuationSeparator" w:id="0">
    <w:p w:rsidR="00AE2864" w:rsidRDefault="00AE2864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2864" w:rsidRDefault="00AE2864" w:rsidP="00863875">
      <w:r>
        <w:separator/>
      </w:r>
    </w:p>
  </w:footnote>
  <w:footnote w:type="continuationSeparator" w:id="0">
    <w:p w:rsidR="00AE2864" w:rsidRDefault="00AE2864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A4C"/>
    <w:rsid w:val="000326EB"/>
    <w:rsid w:val="00085F20"/>
    <w:rsid w:val="000A1C88"/>
    <w:rsid w:val="001428E2"/>
    <w:rsid w:val="00182080"/>
    <w:rsid w:val="0023220F"/>
    <w:rsid w:val="00243140"/>
    <w:rsid w:val="002C7480"/>
    <w:rsid w:val="003326B1"/>
    <w:rsid w:val="00472ED4"/>
    <w:rsid w:val="0049301D"/>
    <w:rsid w:val="004F4B78"/>
    <w:rsid w:val="00553B4F"/>
    <w:rsid w:val="00581AA8"/>
    <w:rsid w:val="00586717"/>
    <w:rsid w:val="005E345C"/>
    <w:rsid w:val="00614332"/>
    <w:rsid w:val="006568EA"/>
    <w:rsid w:val="00670996"/>
    <w:rsid w:val="006F571A"/>
    <w:rsid w:val="00733316"/>
    <w:rsid w:val="00733D3C"/>
    <w:rsid w:val="00755C36"/>
    <w:rsid w:val="00777C89"/>
    <w:rsid w:val="007D7E63"/>
    <w:rsid w:val="007F07B4"/>
    <w:rsid w:val="00861CDD"/>
    <w:rsid w:val="00863875"/>
    <w:rsid w:val="008C0FC2"/>
    <w:rsid w:val="008D6012"/>
    <w:rsid w:val="00987A07"/>
    <w:rsid w:val="00990BEA"/>
    <w:rsid w:val="009B4BF7"/>
    <w:rsid w:val="00A07616"/>
    <w:rsid w:val="00A15F54"/>
    <w:rsid w:val="00A352E8"/>
    <w:rsid w:val="00A47B43"/>
    <w:rsid w:val="00AA2F45"/>
    <w:rsid w:val="00AE2864"/>
    <w:rsid w:val="00B35920"/>
    <w:rsid w:val="00B96514"/>
    <w:rsid w:val="00BA2812"/>
    <w:rsid w:val="00C22F3C"/>
    <w:rsid w:val="00D073F5"/>
    <w:rsid w:val="00D31A4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F9AFAD-8C6E-498A-B220-39E05D5CE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2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54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6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7</cp:revision>
  <cp:lastPrinted>2016-02-04T10:54:00Z</cp:lastPrinted>
  <dcterms:created xsi:type="dcterms:W3CDTF">2018-02-19T09:48:00Z</dcterms:created>
  <dcterms:modified xsi:type="dcterms:W3CDTF">2018-02-19T15:47:00Z</dcterms:modified>
</cp:coreProperties>
</file>